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5AAB1C" w14:textId="77777777" w:rsidR="00752F71" w:rsidRPr="00552579" w:rsidRDefault="00752F71" w:rsidP="00552579">
      <w:pPr>
        <w:pStyle w:val="GvdeMetni"/>
        <w:spacing w:before="75"/>
        <w:jc w:val="center"/>
      </w:pPr>
      <w:r w:rsidRPr="00552579">
        <w:rPr>
          <w:rFonts w:ascii="Arial"/>
          <w:b/>
        </w:rPr>
        <w:t>Table</w:t>
      </w:r>
      <w:r w:rsidRPr="00552579">
        <w:rPr>
          <w:rFonts w:ascii="Arial"/>
          <w:b/>
          <w:spacing w:val="-9"/>
        </w:rPr>
        <w:t xml:space="preserve"> </w:t>
      </w:r>
      <w:r w:rsidRPr="00552579">
        <w:rPr>
          <w:rFonts w:ascii="Arial"/>
          <w:b/>
        </w:rPr>
        <w:t>9.</w:t>
      </w:r>
      <w:r w:rsidRPr="00552579">
        <w:rPr>
          <w:rFonts w:ascii="Arial"/>
          <w:b/>
          <w:spacing w:val="46"/>
        </w:rPr>
        <w:t xml:space="preserve"> </w:t>
      </w:r>
      <w:r w:rsidRPr="00552579">
        <w:t>Performance</w:t>
      </w:r>
      <w:r w:rsidRPr="00552579">
        <w:rPr>
          <w:spacing w:val="-7"/>
        </w:rPr>
        <w:t xml:space="preserve"> </w:t>
      </w:r>
      <w:r w:rsidRPr="00552579">
        <w:t>Metrics</w:t>
      </w:r>
      <w:r w:rsidRPr="00552579">
        <w:rPr>
          <w:spacing w:val="-8"/>
        </w:rPr>
        <w:t xml:space="preserve"> </w:t>
      </w:r>
      <w:r w:rsidRPr="00552579">
        <w:t>of</w:t>
      </w:r>
      <w:r w:rsidRPr="00552579">
        <w:rPr>
          <w:spacing w:val="-7"/>
        </w:rPr>
        <w:t xml:space="preserve"> </w:t>
      </w:r>
      <w:r w:rsidRPr="00552579">
        <w:t>Pre-trained</w:t>
      </w:r>
      <w:r w:rsidRPr="00552579">
        <w:rPr>
          <w:spacing w:val="-8"/>
        </w:rPr>
        <w:t xml:space="preserve"> </w:t>
      </w:r>
      <w:r w:rsidRPr="00552579">
        <w:t>CNN</w:t>
      </w:r>
      <w:r w:rsidRPr="00552579">
        <w:rPr>
          <w:spacing w:val="-7"/>
        </w:rPr>
        <w:t xml:space="preserve"> </w:t>
      </w:r>
      <w:r w:rsidRPr="00552579">
        <w:rPr>
          <w:spacing w:val="-2"/>
        </w:rPr>
        <w:t>Models.</w:t>
      </w:r>
    </w:p>
    <w:p w14:paraId="4D632FE1" w14:textId="77777777" w:rsidR="00752F71" w:rsidRPr="00552579" w:rsidRDefault="00752F71" w:rsidP="00752F71">
      <w:pPr>
        <w:pStyle w:val="GvdeMetni"/>
        <w:spacing w:before="6"/>
        <w:ind w:left="0"/>
      </w:pPr>
    </w:p>
    <w:tbl>
      <w:tblPr>
        <w:tblW w:w="7444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22"/>
        <w:gridCol w:w="1356"/>
        <w:gridCol w:w="1053"/>
        <w:gridCol w:w="1328"/>
        <w:gridCol w:w="1385"/>
      </w:tblGrid>
      <w:tr w:rsidR="00752F71" w:rsidRPr="00552579" w14:paraId="3F277FE0" w14:textId="77777777" w:rsidTr="00552579">
        <w:trPr>
          <w:trHeight w:val="388"/>
          <w:jc w:val="center"/>
        </w:trPr>
        <w:tc>
          <w:tcPr>
            <w:tcW w:w="2322" w:type="dxa"/>
            <w:tcBorders>
              <w:top w:val="single" w:sz="8" w:space="0" w:color="000000"/>
              <w:bottom w:val="single" w:sz="4" w:space="0" w:color="000000"/>
            </w:tcBorders>
          </w:tcPr>
          <w:p w14:paraId="7130BB5A" w14:textId="77777777" w:rsidR="00752F71" w:rsidRPr="00552579" w:rsidRDefault="00752F71" w:rsidP="00552579">
            <w:pPr>
              <w:pStyle w:val="TableParagraph"/>
              <w:spacing w:before="34" w:line="360" w:lineRule="auto"/>
              <w:ind w:left="119"/>
              <w:rPr>
                <w:b/>
                <w:sz w:val="20"/>
                <w:szCs w:val="20"/>
              </w:rPr>
            </w:pPr>
            <w:r w:rsidRPr="00552579">
              <w:rPr>
                <w:b/>
                <w:sz w:val="20"/>
                <w:szCs w:val="20"/>
              </w:rPr>
              <w:t>CNN</w:t>
            </w:r>
            <w:r w:rsidRPr="00552579">
              <w:rPr>
                <w:b/>
                <w:spacing w:val="-5"/>
                <w:sz w:val="20"/>
                <w:szCs w:val="20"/>
              </w:rPr>
              <w:t xml:space="preserve"> </w:t>
            </w:r>
            <w:r w:rsidRPr="00552579">
              <w:rPr>
                <w:b/>
                <w:spacing w:val="-2"/>
                <w:sz w:val="20"/>
                <w:szCs w:val="20"/>
              </w:rPr>
              <w:t>Model</w:t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4" w:space="0" w:color="000000"/>
            </w:tcBorders>
          </w:tcPr>
          <w:p w14:paraId="75906C1F" w14:textId="77777777" w:rsidR="00752F71" w:rsidRPr="00552579" w:rsidRDefault="00752F71" w:rsidP="00552579">
            <w:pPr>
              <w:pStyle w:val="TableParagraph"/>
              <w:spacing w:before="34" w:line="360" w:lineRule="auto"/>
              <w:jc w:val="center"/>
              <w:rPr>
                <w:b/>
                <w:sz w:val="20"/>
                <w:szCs w:val="20"/>
              </w:rPr>
            </w:pPr>
            <w:r w:rsidRPr="00552579">
              <w:rPr>
                <w:b/>
                <w:spacing w:val="-2"/>
                <w:sz w:val="20"/>
                <w:szCs w:val="20"/>
              </w:rPr>
              <w:t>Precision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4" w:space="0" w:color="000000"/>
            </w:tcBorders>
          </w:tcPr>
          <w:p w14:paraId="4090C7FD" w14:textId="77777777" w:rsidR="00752F71" w:rsidRPr="00552579" w:rsidRDefault="00752F71" w:rsidP="00552579">
            <w:pPr>
              <w:pStyle w:val="TableParagraph"/>
              <w:spacing w:before="34" w:line="360" w:lineRule="auto"/>
              <w:jc w:val="center"/>
              <w:rPr>
                <w:b/>
                <w:sz w:val="20"/>
                <w:szCs w:val="20"/>
              </w:rPr>
            </w:pPr>
            <w:r w:rsidRPr="00552579">
              <w:rPr>
                <w:b/>
                <w:spacing w:val="-2"/>
                <w:sz w:val="20"/>
                <w:szCs w:val="20"/>
              </w:rPr>
              <w:t>Recall</w:t>
            </w:r>
          </w:p>
        </w:tc>
        <w:tc>
          <w:tcPr>
            <w:tcW w:w="1328" w:type="dxa"/>
            <w:tcBorders>
              <w:top w:val="single" w:sz="8" w:space="0" w:color="000000"/>
              <w:bottom w:val="single" w:sz="4" w:space="0" w:color="000000"/>
            </w:tcBorders>
          </w:tcPr>
          <w:p w14:paraId="0D550FF4" w14:textId="77777777" w:rsidR="00752F71" w:rsidRPr="00552579" w:rsidRDefault="00752F71" w:rsidP="00552579">
            <w:pPr>
              <w:pStyle w:val="TableParagraph"/>
              <w:spacing w:before="34" w:line="360" w:lineRule="auto"/>
              <w:jc w:val="center"/>
              <w:rPr>
                <w:b/>
                <w:sz w:val="20"/>
                <w:szCs w:val="20"/>
              </w:rPr>
            </w:pPr>
            <w:r w:rsidRPr="00552579">
              <w:rPr>
                <w:b/>
                <w:spacing w:val="-2"/>
                <w:sz w:val="20"/>
                <w:szCs w:val="20"/>
              </w:rPr>
              <w:t>F1-Score</w:t>
            </w:r>
          </w:p>
        </w:tc>
        <w:tc>
          <w:tcPr>
            <w:tcW w:w="1385" w:type="dxa"/>
            <w:tcBorders>
              <w:top w:val="single" w:sz="8" w:space="0" w:color="000000"/>
              <w:bottom w:val="single" w:sz="4" w:space="0" w:color="000000"/>
            </w:tcBorders>
          </w:tcPr>
          <w:p w14:paraId="1351AB5B" w14:textId="77777777" w:rsidR="00752F71" w:rsidRPr="00552579" w:rsidRDefault="00752F71" w:rsidP="00552579">
            <w:pPr>
              <w:pStyle w:val="TableParagraph"/>
              <w:spacing w:before="34" w:line="360" w:lineRule="auto"/>
              <w:jc w:val="center"/>
              <w:rPr>
                <w:b/>
                <w:sz w:val="20"/>
                <w:szCs w:val="20"/>
              </w:rPr>
            </w:pPr>
            <w:r w:rsidRPr="00552579">
              <w:rPr>
                <w:b/>
                <w:spacing w:val="-2"/>
                <w:sz w:val="20"/>
                <w:szCs w:val="20"/>
              </w:rPr>
              <w:t>Accuracy</w:t>
            </w:r>
          </w:p>
        </w:tc>
      </w:tr>
      <w:tr w:rsidR="00752F71" w:rsidRPr="00552579" w14:paraId="7B8C47E2" w14:textId="77777777" w:rsidTr="00552579">
        <w:trPr>
          <w:trHeight w:val="317"/>
          <w:jc w:val="center"/>
        </w:trPr>
        <w:tc>
          <w:tcPr>
            <w:tcW w:w="2322" w:type="dxa"/>
            <w:tcBorders>
              <w:top w:val="single" w:sz="4" w:space="0" w:color="000000"/>
            </w:tcBorders>
          </w:tcPr>
          <w:p w14:paraId="69618898" w14:textId="77777777" w:rsidR="00752F71" w:rsidRPr="00552579" w:rsidRDefault="00752F71" w:rsidP="00552579">
            <w:pPr>
              <w:pStyle w:val="TableParagraph"/>
              <w:spacing w:before="36" w:line="360" w:lineRule="auto"/>
              <w:ind w:left="119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VGG19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 w14:paraId="5DC20F5A" w14:textId="77777777" w:rsidR="00752F71" w:rsidRPr="00552579" w:rsidRDefault="00752F71" w:rsidP="00552579">
            <w:pPr>
              <w:pStyle w:val="TableParagraph"/>
              <w:spacing w:before="36"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927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 w14:paraId="78D3CB41" w14:textId="77777777" w:rsidR="00752F71" w:rsidRPr="00552579" w:rsidRDefault="00752F71" w:rsidP="00552579">
            <w:pPr>
              <w:pStyle w:val="TableParagraph"/>
              <w:spacing w:before="36"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926</w:t>
            </w:r>
          </w:p>
        </w:tc>
        <w:tc>
          <w:tcPr>
            <w:tcW w:w="1328" w:type="dxa"/>
            <w:tcBorders>
              <w:top w:val="single" w:sz="4" w:space="0" w:color="000000"/>
            </w:tcBorders>
          </w:tcPr>
          <w:p w14:paraId="70297B77" w14:textId="77777777" w:rsidR="00752F71" w:rsidRPr="00552579" w:rsidRDefault="00752F71" w:rsidP="00552579">
            <w:pPr>
              <w:pStyle w:val="TableParagraph"/>
              <w:spacing w:before="36"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925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 w14:paraId="02727201" w14:textId="77777777" w:rsidR="00752F71" w:rsidRPr="00552579" w:rsidRDefault="00752F71" w:rsidP="00552579">
            <w:pPr>
              <w:pStyle w:val="TableParagraph"/>
              <w:spacing w:before="36"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925</w:t>
            </w:r>
          </w:p>
        </w:tc>
      </w:tr>
      <w:tr w:rsidR="00752F71" w:rsidRPr="00552579" w14:paraId="12C7D204" w14:textId="77777777" w:rsidTr="00552579">
        <w:trPr>
          <w:trHeight w:val="250"/>
          <w:jc w:val="center"/>
        </w:trPr>
        <w:tc>
          <w:tcPr>
            <w:tcW w:w="2322" w:type="dxa"/>
          </w:tcPr>
          <w:p w14:paraId="4FAE99CC" w14:textId="77777777" w:rsidR="00752F71" w:rsidRPr="00552579" w:rsidRDefault="00752F71" w:rsidP="00552579">
            <w:pPr>
              <w:pStyle w:val="TableParagraph"/>
              <w:spacing w:line="360" w:lineRule="auto"/>
              <w:ind w:left="119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VGG16</w:t>
            </w:r>
          </w:p>
        </w:tc>
        <w:tc>
          <w:tcPr>
            <w:tcW w:w="1356" w:type="dxa"/>
          </w:tcPr>
          <w:p w14:paraId="784EF8DA" w14:textId="77777777" w:rsidR="00752F71" w:rsidRPr="00552579" w:rsidRDefault="00752F71" w:rsidP="00552579">
            <w:pPr>
              <w:pStyle w:val="TableParagraph"/>
              <w:spacing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925</w:t>
            </w:r>
          </w:p>
        </w:tc>
        <w:tc>
          <w:tcPr>
            <w:tcW w:w="1053" w:type="dxa"/>
          </w:tcPr>
          <w:p w14:paraId="08ADC9EC" w14:textId="77777777" w:rsidR="00752F71" w:rsidRPr="00552579" w:rsidRDefault="00752F71" w:rsidP="00552579">
            <w:pPr>
              <w:pStyle w:val="TableParagraph"/>
              <w:spacing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925</w:t>
            </w:r>
          </w:p>
        </w:tc>
        <w:tc>
          <w:tcPr>
            <w:tcW w:w="1328" w:type="dxa"/>
          </w:tcPr>
          <w:p w14:paraId="0E2806A1" w14:textId="77777777" w:rsidR="00752F71" w:rsidRPr="00552579" w:rsidRDefault="00752F71" w:rsidP="00552579">
            <w:pPr>
              <w:pStyle w:val="TableParagraph"/>
              <w:spacing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925</w:t>
            </w:r>
          </w:p>
        </w:tc>
        <w:tc>
          <w:tcPr>
            <w:tcW w:w="1385" w:type="dxa"/>
          </w:tcPr>
          <w:p w14:paraId="30930231" w14:textId="77777777" w:rsidR="00752F71" w:rsidRPr="00552579" w:rsidRDefault="00752F71" w:rsidP="00552579">
            <w:pPr>
              <w:pStyle w:val="TableParagraph"/>
              <w:spacing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925</w:t>
            </w:r>
          </w:p>
        </w:tc>
      </w:tr>
      <w:tr w:rsidR="00752F71" w:rsidRPr="00552579" w14:paraId="1F499670" w14:textId="77777777" w:rsidTr="00552579">
        <w:trPr>
          <w:trHeight w:val="250"/>
          <w:jc w:val="center"/>
        </w:trPr>
        <w:tc>
          <w:tcPr>
            <w:tcW w:w="2322" w:type="dxa"/>
          </w:tcPr>
          <w:p w14:paraId="16D0B07B" w14:textId="77777777" w:rsidR="00752F71" w:rsidRPr="00552579" w:rsidRDefault="00752F71" w:rsidP="00552579">
            <w:pPr>
              <w:pStyle w:val="TableParagraph"/>
              <w:spacing w:line="360" w:lineRule="auto"/>
              <w:ind w:left="119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ResNet50</w:t>
            </w:r>
          </w:p>
        </w:tc>
        <w:tc>
          <w:tcPr>
            <w:tcW w:w="1356" w:type="dxa"/>
          </w:tcPr>
          <w:p w14:paraId="5F0F2E08" w14:textId="77777777" w:rsidR="00752F71" w:rsidRPr="00552579" w:rsidRDefault="00752F71" w:rsidP="00552579">
            <w:pPr>
              <w:pStyle w:val="TableParagraph"/>
              <w:spacing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912</w:t>
            </w:r>
          </w:p>
        </w:tc>
        <w:tc>
          <w:tcPr>
            <w:tcW w:w="1053" w:type="dxa"/>
          </w:tcPr>
          <w:p w14:paraId="6465D075" w14:textId="77777777" w:rsidR="00752F71" w:rsidRPr="00552579" w:rsidRDefault="00752F71" w:rsidP="00552579">
            <w:pPr>
              <w:pStyle w:val="TableParagraph"/>
              <w:spacing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908</w:t>
            </w:r>
          </w:p>
        </w:tc>
        <w:tc>
          <w:tcPr>
            <w:tcW w:w="1328" w:type="dxa"/>
          </w:tcPr>
          <w:p w14:paraId="30FAF365" w14:textId="77777777" w:rsidR="00752F71" w:rsidRPr="00552579" w:rsidRDefault="00752F71" w:rsidP="00552579">
            <w:pPr>
              <w:pStyle w:val="TableParagraph"/>
              <w:spacing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907</w:t>
            </w:r>
          </w:p>
        </w:tc>
        <w:tc>
          <w:tcPr>
            <w:tcW w:w="1385" w:type="dxa"/>
          </w:tcPr>
          <w:p w14:paraId="265829D5" w14:textId="77777777" w:rsidR="00752F71" w:rsidRPr="00552579" w:rsidRDefault="00752F71" w:rsidP="00552579">
            <w:pPr>
              <w:pStyle w:val="TableParagraph"/>
              <w:spacing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907</w:t>
            </w:r>
          </w:p>
        </w:tc>
      </w:tr>
      <w:tr w:rsidR="00752F71" w:rsidRPr="00552579" w14:paraId="3603FEF0" w14:textId="77777777" w:rsidTr="00552579">
        <w:trPr>
          <w:trHeight w:val="250"/>
          <w:jc w:val="center"/>
        </w:trPr>
        <w:tc>
          <w:tcPr>
            <w:tcW w:w="2322" w:type="dxa"/>
          </w:tcPr>
          <w:p w14:paraId="651D1A28" w14:textId="77777777" w:rsidR="00752F71" w:rsidRPr="00552579" w:rsidRDefault="00752F71" w:rsidP="00552579">
            <w:pPr>
              <w:pStyle w:val="TableParagraph"/>
              <w:spacing w:line="360" w:lineRule="auto"/>
              <w:ind w:left="119"/>
              <w:rPr>
                <w:sz w:val="20"/>
                <w:szCs w:val="20"/>
              </w:rPr>
            </w:pPr>
            <w:proofErr w:type="spellStart"/>
            <w:r w:rsidRPr="00552579">
              <w:rPr>
                <w:spacing w:val="-2"/>
                <w:sz w:val="20"/>
                <w:szCs w:val="20"/>
              </w:rPr>
              <w:t>MobileNet</w:t>
            </w:r>
            <w:proofErr w:type="spellEnd"/>
          </w:p>
        </w:tc>
        <w:tc>
          <w:tcPr>
            <w:tcW w:w="1356" w:type="dxa"/>
          </w:tcPr>
          <w:p w14:paraId="288157B6" w14:textId="77777777" w:rsidR="00752F71" w:rsidRPr="00552579" w:rsidRDefault="00752F71" w:rsidP="00552579">
            <w:pPr>
              <w:pStyle w:val="TableParagraph"/>
              <w:spacing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935</w:t>
            </w:r>
          </w:p>
        </w:tc>
        <w:tc>
          <w:tcPr>
            <w:tcW w:w="1053" w:type="dxa"/>
          </w:tcPr>
          <w:p w14:paraId="050E992B" w14:textId="77777777" w:rsidR="00752F71" w:rsidRPr="00552579" w:rsidRDefault="00752F71" w:rsidP="00552579">
            <w:pPr>
              <w:pStyle w:val="TableParagraph"/>
              <w:spacing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933</w:t>
            </w:r>
          </w:p>
        </w:tc>
        <w:tc>
          <w:tcPr>
            <w:tcW w:w="1328" w:type="dxa"/>
          </w:tcPr>
          <w:p w14:paraId="1C16B501" w14:textId="77777777" w:rsidR="00752F71" w:rsidRPr="00552579" w:rsidRDefault="00752F71" w:rsidP="00552579">
            <w:pPr>
              <w:pStyle w:val="TableParagraph"/>
              <w:spacing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933</w:t>
            </w:r>
          </w:p>
        </w:tc>
        <w:tc>
          <w:tcPr>
            <w:tcW w:w="1385" w:type="dxa"/>
          </w:tcPr>
          <w:p w14:paraId="2E2AAB8D" w14:textId="77777777" w:rsidR="00752F71" w:rsidRPr="00552579" w:rsidRDefault="00752F71" w:rsidP="00552579">
            <w:pPr>
              <w:pStyle w:val="TableParagraph"/>
              <w:spacing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933</w:t>
            </w:r>
          </w:p>
        </w:tc>
      </w:tr>
      <w:tr w:rsidR="00752F71" w:rsidRPr="00552579" w14:paraId="065EDBE6" w14:textId="77777777" w:rsidTr="00552579">
        <w:trPr>
          <w:trHeight w:val="250"/>
          <w:jc w:val="center"/>
        </w:trPr>
        <w:tc>
          <w:tcPr>
            <w:tcW w:w="2322" w:type="dxa"/>
          </w:tcPr>
          <w:p w14:paraId="5258184D" w14:textId="77777777" w:rsidR="00752F71" w:rsidRPr="00552579" w:rsidRDefault="00752F71" w:rsidP="00552579">
            <w:pPr>
              <w:pStyle w:val="TableParagraph"/>
              <w:spacing w:line="360" w:lineRule="auto"/>
              <w:ind w:left="119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EfficientNetB0</w:t>
            </w:r>
          </w:p>
        </w:tc>
        <w:tc>
          <w:tcPr>
            <w:tcW w:w="1356" w:type="dxa"/>
          </w:tcPr>
          <w:p w14:paraId="18A91705" w14:textId="77777777" w:rsidR="00752F71" w:rsidRPr="00552579" w:rsidRDefault="00752F71" w:rsidP="00552579">
            <w:pPr>
              <w:pStyle w:val="TableParagraph"/>
              <w:spacing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922</w:t>
            </w:r>
          </w:p>
        </w:tc>
        <w:tc>
          <w:tcPr>
            <w:tcW w:w="1053" w:type="dxa"/>
          </w:tcPr>
          <w:p w14:paraId="29E4D483" w14:textId="77777777" w:rsidR="00752F71" w:rsidRPr="00552579" w:rsidRDefault="00752F71" w:rsidP="00552579">
            <w:pPr>
              <w:pStyle w:val="TableParagraph"/>
              <w:spacing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921</w:t>
            </w:r>
          </w:p>
        </w:tc>
        <w:tc>
          <w:tcPr>
            <w:tcW w:w="1328" w:type="dxa"/>
          </w:tcPr>
          <w:p w14:paraId="4AB97A2F" w14:textId="77777777" w:rsidR="00752F71" w:rsidRPr="00552579" w:rsidRDefault="00752F71" w:rsidP="00552579">
            <w:pPr>
              <w:pStyle w:val="TableParagraph"/>
              <w:spacing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920</w:t>
            </w:r>
          </w:p>
        </w:tc>
        <w:tc>
          <w:tcPr>
            <w:tcW w:w="1385" w:type="dxa"/>
          </w:tcPr>
          <w:p w14:paraId="489139AF" w14:textId="77777777" w:rsidR="00752F71" w:rsidRPr="00552579" w:rsidRDefault="00752F71" w:rsidP="00552579">
            <w:pPr>
              <w:pStyle w:val="TableParagraph"/>
              <w:spacing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920</w:t>
            </w:r>
          </w:p>
        </w:tc>
      </w:tr>
      <w:tr w:rsidR="00752F71" w:rsidRPr="00552579" w14:paraId="1ADF4DC4" w14:textId="77777777" w:rsidTr="00552579">
        <w:trPr>
          <w:trHeight w:val="250"/>
          <w:jc w:val="center"/>
        </w:trPr>
        <w:tc>
          <w:tcPr>
            <w:tcW w:w="2322" w:type="dxa"/>
          </w:tcPr>
          <w:p w14:paraId="0026BA8F" w14:textId="77777777" w:rsidR="00752F71" w:rsidRPr="00552579" w:rsidRDefault="00752F71" w:rsidP="00552579">
            <w:pPr>
              <w:pStyle w:val="TableParagraph"/>
              <w:spacing w:line="360" w:lineRule="auto"/>
              <w:ind w:left="119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InceptionResNetV2</w:t>
            </w:r>
          </w:p>
        </w:tc>
        <w:tc>
          <w:tcPr>
            <w:tcW w:w="1356" w:type="dxa"/>
          </w:tcPr>
          <w:p w14:paraId="68CFB5AC" w14:textId="77777777" w:rsidR="00752F71" w:rsidRPr="00552579" w:rsidRDefault="00752F71" w:rsidP="00552579">
            <w:pPr>
              <w:pStyle w:val="TableParagraph"/>
              <w:spacing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255</w:t>
            </w:r>
          </w:p>
        </w:tc>
        <w:tc>
          <w:tcPr>
            <w:tcW w:w="1053" w:type="dxa"/>
          </w:tcPr>
          <w:p w14:paraId="03796A65" w14:textId="77777777" w:rsidR="00752F71" w:rsidRPr="00552579" w:rsidRDefault="00752F71" w:rsidP="00552579">
            <w:pPr>
              <w:pStyle w:val="TableParagraph"/>
              <w:spacing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500</w:t>
            </w:r>
          </w:p>
        </w:tc>
        <w:tc>
          <w:tcPr>
            <w:tcW w:w="1328" w:type="dxa"/>
          </w:tcPr>
          <w:p w14:paraId="63F35D8F" w14:textId="77777777" w:rsidR="00752F71" w:rsidRPr="00552579" w:rsidRDefault="00752F71" w:rsidP="00552579">
            <w:pPr>
              <w:pStyle w:val="TableParagraph"/>
              <w:spacing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337</w:t>
            </w:r>
          </w:p>
        </w:tc>
        <w:tc>
          <w:tcPr>
            <w:tcW w:w="1385" w:type="dxa"/>
          </w:tcPr>
          <w:p w14:paraId="0A5931FC" w14:textId="77777777" w:rsidR="00752F71" w:rsidRPr="00552579" w:rsidRDefault="00752F71" w:rsidP="00552579">
            <w:pPr>
              <w:pStyle w:val="TableParagraph"/>
              <w:spacing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509</w:t>
            </w:r>
          </w:p>
        </w:tc>
      </w:tr>
      <w:tr w:rsidR="00752F71" w:rsidRPr="00552579" w14:paraId="528D20E9" w14:textId="77777777" w:rsidTr="00552579">
        <w:trPr>
          <w:trHeight w:val="250"/>
          <w:jc w:val="center"/>
        </w:trPr>
        <w:tc>
          <w:tcPr>
            <w:tcW w:w="2322" w:type="dxa"/>
          </w:tcPr>
          <w:p w14:paraId="03B71B0B" w14:textId="77777777" w:rsidR="00752F71" w:rsidRPr="00552579" w:rsidRDefault="00752F71" w:rsidP="00552579">
            <w:pPr>
              <w:pStyle w:val="TableParagraph"/>
              <w:spacing w:line="360" w:lineRule="auto"/>
              <w:ind w:left="119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MobileNetV2</w:t>
            </w:r>
          </w:p>
        </w:tc>
        <w:tc>
          <w:tcPr>
            <w:tcW w:w="1356" w:type="dxa"/>
          </w:tcPr>
          <w:p w14:paraId="22952960" w14:textId="77777777" w:rsidR="00752F71" w:rsidRPr="00552579" w:rsidRDefault="00752F71" w:rsidP="00552579">
            <w:pPr>
              <w:pStyle w:val="TableParagraph"/>
              <w:spacing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907</w:t>
            </w:r>
          </w:p>
        </w:tc>
        <w:tc>
          <w:tcPr>
            <w:tcW w:w="1053" w:type="dxa"/>
          </w:tcPr>
          <w:p w14:paraId="4F60FA14" w14:textId="77777777" w:rsidR="00752F71" w:rsidRPr="00552579" w:rsidRDefault="00752F71" w:rsidP="00552579">
            <w:pPr>
              <w:pStyle w:val="TableParagraph"/>
              <w:spacing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907</w:t>
            </w:r>
          </w:p>
        </w:tc>
        <w:tc>
          <w:tcPr>
            <w:tcW w:w="1328" w:type="dxa"/>
          </w:tcPr>
          <w:p w14:paraId="56669F91" w14:textId="77777777" w:rsidR="00752F71" w:rsidRPr="00552579" w:rsidRDefault="00752F71" w:rsidP="00552579">
            <w:pPr>
              <w:pStyle w:val="TableParagraph"/>
              <w:spacing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907</w:t>
            </w:r>
          </w:p>
        </w:tc>
        <w:tc>
          <w:tcPr>
            <w:tcW w:w="1385" w:type="dxa"/>
          </w:tcPr>
          <w:p w14:paraId="3A045066" w14:textId="77777777" w:rsidR="00752F71" w:rsidRPr="00552579" w:rsidRDefault="00752F71" w:rsidP="00552579">
            <w:pPr>
              <w:pStyle w:val="TableParagraph"/>
              <w:spacing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907</w:t>
            </w:r>
          </w:p>
        </w:tc>
      </w:tr>
      <w:tr w:rsidR="00752F71" w:rsidRPr="00552579" w14:paraId="7E7BEB89" w14:textId="77777777" w:rsidTr="00552579">
        <w:trPr>
          <w:trHeight w:val="250"/>
          <w:jc w:val="center"/>
        </w:trPr>
        <w:tc>
          <w:tcPr>
            <w:tcW w:w="2322" w:type="dxa"/>
          </w:tcPr>
          <w:p w14:paraId="0B346BE8" w14:textId="77777777" w:rsidR="00752F71" w:rsidRPr="00552579" w:rsidRDefault="00752F71" w:rsidP="00552579">
            <w:pPr>
              <w:pStyle w:val="TableParagraph"/>
              <w:spacing w:line="360" w:lineRule="auto"/>
              <w:ind w:left="119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DenseNet121</w:t>
            </w:r>
          </w:p>
        </w:tc>
        <w:tc>
          <w:tcPr>
            <w:tcW w:w="1356" w:type="dxa"/>
          </w:tcPr>
          <w:p w14:paraId="751C4DEA" w14:textId="77777777" w:rsidR="00752F71" w:rsidRPr="00552579" w:rsidRDefault="00752F71" w:rsidP="00552579">
            <w:pPr>
              <w:pStyle w:val="TableParagraph"/>
              <w:spacing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863</w:t>
            </w:r>
          </w:p>
        </w:tc>
        <w:tc>
          <w:tcPr>
            <w:tcW w:w="1053" w:type="dxa"/>
          </w:tcPr>
          <w:p w14:paraId="59E5F168" w14:textId="77777777" w:rsidR="00752F71" w:rsidRPr="00552579" w:rsidRDefault="00752F71" w:rsidP="00552579">
            <w:pPr>
              <w:pStyle w:val="TableParagraph"/>
              <w:spacing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809</w:t>
            </w:r>
          </w:p>
        </w:tc>
        <w:tc>
          <w:tcPr>
            <w:tcW w:w="1328" w:type="dxa"/>
          </w:tcPr>
          <w:p w14:paraId="656B1618" w14:textId="77777777" w:rsidR="00752F71" w:rsidRPr="00552579" w:rsidRDefault="00752F71" w:rsidP="00552579">
            <w:pPr>
              <w:pStyle w:val="TableParagraph"/>
              <w:spacing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804</w:t>
            </w:r>
          </w:p>
        </w:tc>
        <w:tc>
          <w:tcPr>
            <w:tcW w:w="1385" w:type="dxa"/>
          </w:tcPr>
          <w:p w14:paraId="583B8576" w14:textId="77777777" w:rsidR="00752F71" w:rsidRPr="00552579" w:rsidRDefault="00752F71" w:rsidP="00552579">
            <w:pPr>
              <w:pStyle w:val="TableParagraph"/>
              <w:spacing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812</w:t>
            </w:r>
          </w:p>
        </w:tc>
      </w:tr>
      <w:tr w:rsidR="00752F71" w:rsidRPr="00552579" w14:paraId="6E6E4FE2" w14:textId="77777777" w:rsidTr="00552579">
        <w:trPr>
          <w:trHeight w:val="320"/>
          <w:jc w:val="center"/>
        </w:trPr>
        <w:tc>
          <w:tcPr>
            <w:tcW w:w="2322" w:type="dxa"/>
            <w:tcBorders>
              <w:bottom w:val="single" w:sz="8" w:space="0" w:color="000000"/>
            </w:tcBorders>
          </w:tcPr>
          <w:p w14:paraId="7307E7A5" w14:textId="77777777" w:rsidR="00752F71" w:rsidRPr="00552579" w:rsidRDefault="00752F71" w:rsidP="00552579">
            <w:pPr>
              <w:pStyle w:val="TableParagraph"/>
              <w:spacing w:line="360" w:lineRule="auto"/>
              <w:ind w:left="119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InceptionV3</w:t>
            </w:r>
          </w:p>
        </w:tc>
        <w:tc>
          <w:tcPr>
            <w:tcW w:w="1356" w:type="dxa"/>
            <w:tcBorders>
              <w:bottom w:val="single" w:sz="8" w:space="0" w:color="000000"/>
            </w:tcBorders>
          </w:tcPr>
          <w:p w14:paraId="114E8EF8" w14:textId="77777777" w:rsidR="00752F71" w:rsidRPr="00552579" w:rsidRDefault="00752F71" w:rsidP="00552579">
            <w:pPr>
              <w:pStyle w:val="TableParagraph"/>
              <w:spacing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690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</w:tcPr>
          <w:p w14:paraId="0DCF7479" w14:textId="77777777" w:rsidR="00752F71" w:rsidRPr="00552579" w:rsidRDefault="00752F71" w:rsidP="00552579">
            <w:pPr>
              <w:pStyle w:val="TableParagraph"/>
              <w:spacing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592</w:t>
            </w:r>
          </w:p>
        </w:tc>
        <w:tc>
          <w:tcPr>
            <w:tcW w:w="1328" w:type="dxa"/>
            <w:tcBorders>
              <w:bottom w:val="single" w:sz="8" w:space="0" w:color="000000"/>
            </w:tcBorders>
          </w:tcPr>
          <w:p w14:paraId="6AB3F828" w14:textId="77777777" w:rsidR="00752F71" w:rsidRPr="00552579" w:rsidRDefault="00752F71" w:rsidP="00552579">
            <w:pPr>
              <w:pStyle w:val="TableParagraph"/>
              <w:spacing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528</w:t>
            </w:r>
          </w:p>
        </w:tc>
        <w:tc>
          <w:tcPr>
            <w:tcW w:w="1385" w:type="dxa"/>
            <w:tcBorders>
              <w:bottom w:val="single" w:sz="8" w:space="0" w:color="000000"/>
            </w:tcBorders>
          </w:tcPr>
          <w:p w14:paraId="15440B33" w14:textId="77777777" w:rsidR="00752F71" w:rsidRPr="00552579" w:rsidRDefault="00752F71" w:rsidP="00552579">
            <w:pPr>
              <w:pStyle w:val="TableParagraph"/>
              <w:spacing w:line="360" w:lineRule="auto"/>
              <w:jc w:val="center"/>
              <w:rPr>
                <w:sz w:val="20"/>
                <w:szCs w:val="20"/>
              </w:rPr>
            </w:pPr>
            <w:r w:rsidRPr="00552579">
              <w:rPr>
                <w:spacing w:val="-2"/>
                <w:sz w:val="20"/>
                <w:szCs w:val="20"/>
              </w:rPr>
              <w:t>0.586</w:t>
            </w:r>
          </w:p>
        </w:tc>
      </w:tr>
    </w:tbl>
    <w:p w14:paraId="18FB7F53" w14:textId="77777777" w:rsidR="00752F71" w:rsidRPr="00552579" w:rsidRDefault="00752F71" w:rsidP="00752F71">
      <w:pPr>
        <w:pStyle w:val="GvdeMetni"/>
        <w:spacing w:before="173"/>
        <w:ind w:left="0"/>
      </w:pPr>
    </w:p>
    <w:p w14:paraId="4CCF4F53" w14:textId="77777777" w:rsidR="00706817" w:rsidRPr="00552579" w:rsidRDefault="00706817">
      <w:pPr>
        <w:rPr>
          <w:sz w:val="20"/>
          <w:szCs w:val="20"/>
        </w:rPr>
      </w:pPr>
    </w:p>
    <w:sectPr w:rsidR="00706817" w:rsidRPr="00552579" w:rsidSect="000543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F71"/>
    <w:rsid w:val="00054367"/>
    <w:rsid w:val="000A39E4"/>
    <w:rsid w:val="000F33CA"/>
    <w:rsid w:val="00202897"/>
    <w:rsid w:val="0034735F"/>
    <w:rsid w:val="00371B45"/>
    <w:rsid w:val="003D68EB"/>
    <w:rsid w:val="00552579"/>
    <w:rsid w:val="00706817"/>
    <w:rsid w:val="00752F71"/>
    <w:rsid w:val="00872733"/>
    <w:rsid w:val="00945E7C"/>
    <w:rsid w:val="00C81A7E"/>
    <w:rsid w:val="00DE74A1"/>
    <w:rsid w:val="00ED2D1C"/>
    <w:rsid w:val="00F83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1D88EA"/>
  <w15:chartTrackingRefBased/>
  <w15:docId w15:val="{4D5C95E7-FD83-4E58-920B-6AA392868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F7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872733"/>
    <w:pPr>
      <w:keepNext/>
      <w:keepLines/>
      <w:widowControl/>
      <w:autoSpaceDE/>
      <w:autoSpaceDN/>
      <w:spacing w:line="360" w:lineRule="auto"/>
      <w:jc w:val="center"/>
      <w:outlineLvl w:val="0"/>
    </w:pPr>
    <w:rPr>
      <w:rFonts w:eastAsiaTheme="majorEastAsia" w:cstheme="majorBidi"/>
      <w:b/>
      <w:bCs/>
      <w:sz w:val="24"/>
      <w:szCs w:val="28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752F71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752F71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52F71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52F71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52F71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52F71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52F71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52F71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72733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752F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752F7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52F71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52F71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52F71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52F71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52F71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52F71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752F71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752F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752F71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752F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752F71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752F71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752F71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752F71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52F71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752F71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752F71"/>
    <w:rPr>
      <w:b/>
      <w:bCs/>
      <w:smallCaps/>
      <w:color w:val="2F5496" w:themeColor="accent1" w:themeShade="BF"/>
      <w:spacing w:val="5"/>
    </w:rPr>
  </w:style>
  <w:style w:type="paragraph" w:styleId="GvdeMetni">
    <w:name w:val="Body Text"/>
    <w:basedOn w:val="Normal"/>
    <w:link w:val="GvdeMetniChar"/>
    <w:uiPriority w:val="1"/>
    <w:qFormat/>
    <w:rsid w:val="00752F71"/>
    <w:pPr>
      <w:spacing w:before="9"/>
      <w:ind w:left="749"/>
    </w:pPr>
    <w:rPr>
      <w:sz w:val="20"/>
      <w:szCs w:val="20"/>
    </w:rPr>
  </w:style>
  <w:style w:type="character" w:customStyle="1" w:styleId="GvdeMetniChar">
    <w:name w:val="Gövde Metni Char"/>
    <w:basedOn w:val="VarsaylanParagrafYazTipi"/>
    <w:link w:val="GvdeMetni"/>
    <w:uiPriority w:val="1"/>
    <w:rsid w:val="00752F71"/>
    <w:rPr>
      <w:rFonts w:ascii="Times New Roman" w:eastAsia="Times New Roman" w:hAnsi="Times New Roman" w:cs="Times New Roman"/>
      <w:sz w:val="20"/>
      <w:szCs w:val="2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752F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rşat Mustafa KARAOĞLAN</dc:creator>
  <cp:keywords/>
  <dc:description/>
  <cp:lastModifiedBy>Hakan KUTUCU</cp:lastModifiedBy>
  <cp:revision>2</cp:revision>
  <dcterms:created xsi:type="dcterms:W3CDTF">2024-11-30T15:59:00Z</dcterms:created>
  <dcterms:modified xsi:type="dcterms:W3CDTF">2024-11-30T22:18:00Z</dcterms:modified>
</cp:coreProperties>
</file>